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56657544" w14:textId="369344A2" w:rsidR="001D3911" w:rsidRPr="003519CA" w:rsidRDefault="00603B0C" w:rsidP="001D391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>S2 Table</w:t>
      </w:r>
      <w:r w:rsidR="001D3911" w:rsidRPr="003519CA">
        <w:rPr>
          <w:rFonts w:ascii="Times New Roman" w:hAnsi="Times New Roman" w:cs="Times New Roman"/>
          <w:bCs/>
          <w:sz w:val="24"/>
          <w:szCs w:val="28"/>
        </w:rPr>
        <w:t xml:space="preserve">. </w:t>
      </w:r>
      <w:r w:rsidR="001D3911" w:rsidRPr="003519CA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Accompanying </w:t>
      </w:r>
      <w:r w:rsidR="001D3911" w:rsidRPr="003519CA">
        <w:rPr>
          <w:rFonts w:ascii="Times New Roman" w:hAnsi="Times New Roman" w:cs="Times New Roman"/>
          <w:bCs/>
          <w:sz w:val="24"/>
          <w:szCs w:val="28"/>
        </w:rPr>
        <w:t xml:space="preserve">CT findings of </w:t>
      </w:r>
      <w:r w:rsidR="000E6423">
        <w:rPr>
          <w:rFonts w:ascii="Times New Roman" w:hAnsi="Times New Roman" w:cs="Times New Roman"/>
          <w:bCs/>
          <w:sz w:val="24"/>
          <w:szCs w:val="28"/>
        </w:rPr>
        <w:t xml:space="preserve">the </w:t>
      </w:r>
      <w:r w:rsidR="001D3911" w:rsidRPr="003519CA">
        <w:rPr>
          <w:rFonts w:ascii="Times New Roman" w:hAnsi="Times New Roman" w:cs="Times New Roman"/>
          <w:bCs/>
          <w:sz w:val="24"/>
          <w:szCs w:val="28"/>
        </w:rPr>
        <w:t xml:space="preserve">970 patients who received bronchoscopy using </w:t>
      </w:r>
      <w:r w:rsidR="001D3911" w:rsidRPr="003519CA">
        <w:rPr>
          <w:rFonts w:ascii="Times New Roman" w:hAnsi="Times New Roman" w:cs="Times New Roman"/>
          <w:sz w:val="24"/>
          <w:szCs w:val="24"/>
        </w:rPr>
        <w:t>radial probe</w:t>
      </w:r>
      <w:r w:rsidR="001D3911" w:rsidRPr="003519CA">
        <w:rPr>
          <w:rFonts w:ascii="Times New Roman" w:hAnsi="Times New Roman" w:cs="Times New Roman"/>
          <w:bCs/>
          <w:sz w:val="24"/>
          <w:szCs w:val="28"/>
        </w:rPr>
        <w:t xml:space="preserve"> endobronchial ultrasound.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331"/>
        <w:gridCol w:w="2752"/>
      </w:tblGrid>
      <w:tr w:rsidR="001D3911" w:rsidRPr="003519CA" w14:paraId="6167C0A3" w14:textId="77777777" w:rsidTr="00CE30C6">
        <w:trPr>
          <w:trHeight w:val="381"/>
        </w:trPr>
        <w:tc>
          <w:tcPr>
            <w:tcW w:w="4331" w:type="dxa"/>
          </w:tcPr>
          <w:p w14:paraId="0D509357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ccompanying </w:t>
            </w: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CT findings</w:t>
            </w:r>
          </w:p>
        </w:tc>
        <w:tc>
          <w:tcPr>
            <w:tcW w:w="2752" w:type="dxa"/>
          </w:tcPr>
          <w:p w14:paraId="673117B7" w14:textId="77777777" w:rsidR="001D3911" w:rsidRPr="003519CA" w:rsidRDefault="001D3911" w:rsidP="00CE30C6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No. (%)</w:t>
            </w:r>
          </w:p>
        </w:tc>
      </w:tr>
      <w:tr w:rsidR="001D3911" w:rsidRPr="003519CA" w14:paraId="646C66F5" w14:textId="77777777" w:rsidTr="00CE30C6">
        <w:trPr>
          <w:trHeight w:val="381"/>
        </w:trPr>
        <w:tc>
          <w:tcPr>
            <w:tcW w:w="4331" w:type="dxa"/>
          </w:tcPr>
          <w:p w14:paraId="64562267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Satellite centrilobular nodule</w:t>
            </w:r>
          </w:p>
        </w:tc>
        <w:tc>
          <w:tcPr>
            <w:tcW w:w="2752" w:type="dxa"/>
          </w:tcPr>
          <w:p w14:paraId="5772A68D" w14:textId="67B919EC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89 (9.2)</w:t>
            </w:r>
          </w:p>
        </w:tc>
      </w:tr>
      <w:tr w:rsidR="001D3911" w:rsidRPr="003519CA" w14:paraId="018029D2" w14:textId="77777777" w:rsidTr="00CE30C6">
        <w:trPr>
          <w:trHeight w:val="381"/>
        </w:trPr>
        <w:tc>
          <w:tcPr>
            <w:tcW w:w="4331" w:type="dxa"/>
          </w:tcPr>
          <w:p w14:paraId="2DB6A8E2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Bronchiectasis</w:t>
            </w:r>
          </w:p>
        </w:tc>
        <w:tc>
          <w:tcPr>
            <w:tcW w:w="2752" w:type="dxa"/>
          </w:tcPr>
          <w:p w14:paraId="5379C4CF" w14:textId="43246839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37 (3.8)</w:t>
            </w:r>
          </w:p>
        </w:tc>
      </w:tr>
      <w:tr w:rsidR="001D3911" w:rsidRPr="003519CA" w14:paraId="006AB3F1" w14:textId="77777777" w:rsidTr="00CE30C6">
        <w:trPr>
          <w:trHeight w:val="381"/>
        </w:trPr>
        <w:tc>
          <w:tcPr>
            <w:tcW w:w="4331" w:type="dxa"/>
          </w:tcPr>
          <w:p w14:paraId="2CD110FE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Anthracofibrosis</w:t>
            </w:r>
          </w:p>
        </w:tc>
        <w:tc>
          <w:tcPr>
            <w:tcW w:w="2752" w:type="dxa"/>
          </w:tcPr>
          <w:p w14:paraId="6B85A07C" w14:textId="66BF255A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154 (15.8)</w:t>
            </w:r>
          </w:p>
        </w:tc>
      </w:tr>
      <w:tr w:rsidR="001D3911" w:rsidRPr="003519CA" w14:paraId="57088ABF" w14:textId="77777777" w:rsidTr="00CE30C6">
        <w:trPr>
          <w:trHeight w:val="381"/>
        </w:trPr>
        <w:tc>
          <w:tcPr>
            <w:tcW w:w="4331" w:type="dxa"/>
          </w:tcPr>
          <w:p w14:paraId="1885DC3A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Pulmonary emphysema</w:t>
            </w:r>
          </w:p>
        </w:tc>
        <w:tc>
          <w:tcPr>
            <w:tcW w:w="2752" w:type="dxa"/>
          </w:tcPr>
          <w:p w14:paraId="625E4EF9" w14:textId="4E08D4F2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266 (27.4)</w:t>
            </w:r>
          </w:p>
        </w:tc>
      </w:tr>
      <w:tr w:rsidR="001D3911" w:rsidRPr="003519CA" w14:paraId="3F700664" w14:textId="77777777" w:rsidTr="00CE30C6">
        <w:trPr>
          <w:trHeight w:val="381"/>
        </w:trPr>
        <w:tc>
          <w:tcPr>
            <w:tcW w:w="4331" w:type="dxa"/>
          </w:tcPr>
          <w:p w14:paraId="7DBFB346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Fibrocalcific tuberculosis</w:t>
            </w:r>
          </w:p>
        </w:tc>
        <w:tc>
          <w:tcPr>
            <w:tcW w:w="2752" w:type="dxa"/>
          </w:tcPr>
          <w:p w14:paraId="3E4D883B" w14:textId="43DE2D4B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99 (10.2)</w:t>
            </w:r>
          </w:p>
        </w:tc>
      </w:tr>
      <w:tr w:rsidR="001D3911" w:rsidRPr="003519CA" w14:paraId="04AF76E0" w14:textId="77777777" w:rsidTr="00CE30C6">
        <w:trPr>
          <w:trHeight w:val="381"/>
        </w:trPr>
        <w:tc>
          <w:tcPr>
            <w:tcW w:w="4331" w:type="dxa"/>
          </w:tcPr>
          <w:p w14:paraId="47B204B1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Interstitial lung disease</w:t>
            </w:r>
          </w:p>
        </w:tc>
        <w:tc>
          <w:tcPr>
            <w:tcW w:w="2752" w:type="dxa"/>
          </w:tcPr>
          <w:p w14:paraId="136AD664" w14:textId="3D7C66DF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35 (3.6)</w:t>
            </w:r>
          </w:p>
        </w:tc>
      </w:tr>
      <w:tr w:rsidR="001D3911" w:rsidRPr="003519CA" w14:paraId="333F3929" w14:textId="77777777" w:rsidTr="00CE30C6">
        <w:trPr>
          <w:trHeight w:val="381"/>
        </w:trPr>
        <w:tc>
          <w:tcPr>
            <w:tcW w:w="4331" w:type="dxa"/>
          </w:tcPr>
          <w:p w14:paraId="5A7019DC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Atelectasis</w:t>
            </w:r>
          </w:p>
        </w:tc>
        <w:tc>
          <w:tcPr>
            <w:tcW w:w="2752" w:type="dxa"/>
          </w:tcPr>
          <w:p w14:paraId="199CE664" w14:textId="68833D92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103 (10.6)</w:t>
            </w:r>
          </w:p>
        </w:tc>
      </w:tr>
      <w:tr w:rsidR="001D3911" w:rsidRPr="003519CA" w14:paraId="0B00F40E" w14:textId="77777777" w:rsidTr="00CE30C6">
        <w:trPr>
          <w:trHeight w:val="381"/>
        </w:trPr>
        <w:tc>
          <w:tcPr>
            <w:tcW w:w="4331" w:type="dxa"/>
          </w:tcPr>
          <w:p w14:paraId="1B80A187" w14:textId="77777777" w:rsidR="001D3911" w:rsidRPr="003519CA" w:rsidRDefault="001D3911" w:rsidP="00CE30C6">
            <w:pPr>
              <w:wordWrap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Pleural effusion</w:t>
            </w:r>
          </w:p>
        </w:tc>
        <w:tc>
          <w:tcPr>
            <w:tcW w:w="2752" w:type="dxa"/>
          </w:tcPr>
          <w:p w14:paraId="30C18465" w14:textId="0DDDEB99" w:rsidR="001D3911" w:rsidRPr="003519CA" w:rsidRDefault="001D3911" w:rsidP="008F305B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3519CA">
              <w:rPr>
                <w:rFonts w:ascii="Times New Roman" w:hAnsi="Times New Roman" w:cs="Times New Roman"/>
                <w:bCs/>
                <w:sz w:val="24"/>
                <w:szCs w:val="28"/>
              </w:rPr>
              <w:t>83 (8.6)</w:t>
            </w:r>
          </w:p>
        </w:tc>
      </w:tr>
    </w:tbl>
    <w:p w14:paraId="4966F012" w14:textId="3F53DA78" w:rsidR="001D3911" w:rsidRPr="003519CA" w:rsidRDefault="001D3911" w:rsidP="000240DA"/>
    <w:sectPr w:rsidR="001D3911" w:rsidRPr="003519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753224" w14:textId="77777777" w:rsidR="00F55A0C" w:rsidRDefault="00F55A0C" w:rsidP="001D3911">
      <w:pPr>
        <w:spacing w:after="0" w:line="240" w:lineRule="auto"/>
      </w:pPr>
      <w:r>
        <w:separator/>
      </w:r>
    </w:p>
  </w:endnote>
  <w:endnote w:type="continuationSeparator" w:id="0">
    <w:p w14:paraId="29FBF330" w14:textId="77777777" w:rsidR="00F55A0C" w:rsidRDefault="00F55A0C" w:rsidP="001D3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9B924" w14:textId="77777777" w:rsidR="00F55A0C" w:rsidRDefault="00F55A0C" w:rsidP="001D3911">
      <w:pPr>
        <w:spacing w:after="0" w:line="240" w:lineRule="auto"/>
      </w:pPr>
      <w:r>
        <w:separator/>
      </w:r>
    </w:p>
  </w:footnote>
  <w:footnote w:type="continuationSeparator" w:id="0">
    <w:p w14:paraId="27CD91CC" w14:textId="77777777" w:rsidR="00F55A0C" w:rsidRDefault="00F55A0C" w:rsidP="001D3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66853"/>
    <w:multiLevelType w:val="hybridMultilevel"/>
    <w:tmpl w:val="16E016D2"/>
    <w:lvl w:ilvl="0" w:tplc="5FF6FD6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F151D9"/>
    <w:multiLevelType w:val="hybridMultilevel"/>
    <w:tmpl w:val="6298B9CC"/>
    <w:lvl w:ilvl="0" w:tplc="4942D100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7F8B4547"/>
    <w:multiLevelType w:val="hybridMultilevel"/>
    <w:tmpl w:val="9ED2513C"/>
    <w:lvl w:ilvl="0" w:tplc="25D4C15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45D2"/>
    <w:rsid w:val="000162D4"/>
    <w:rsid w:val="000240DA"/>
    <w:rsid w:val="0005253B"/>
    <w:rsid w:val="0007122B"/>
    <w:rsid w:val="00087BBE"/>
    <w:rsid w:val="00096B41"/>
    <w:rsid w:val="000B5D89"/>
    <w:rsid w:val="000E6423"/>
    <w:rsid w:val="00116B9B"/>
    <w:rsid w:val="00134AD9"/>
    <w:rsid w:val="00165015"/>
    <w:rsid w:val="00176F39"/>
    <w:rsid w:val="00195398"/>
    <w:rsid w:val="001A7ABE"/>
    <w:rsid w:val="001D3911"/>
    <w:rsid w:val="00241B93"/>
    <w:rsid w:val="0027172C"/>
    <w:rsid w:val="002A4E89"/>
    <w:rsid w:val="002D2B56"/>
    <w:rsid w:val="002E46D3"/>
    <w:rsid w:val="00310B79"/>
    <w:rsid w:val="00323BC3"/>
    <w:rsid w:val="00350B43"/>
    <w:rsid w:val="003519CA"/>
    <w:rsid w:val="003922B5"/>
    <w:rsid w:val="003945D2"/>
    <w:rsid w:val="003A5ADA"/>
    <w:rsid w:val="003E5E51"/>
    <w:rsid w:val="00401DCF"/>
    <w:rsid w:val="0040571A"/>
    <w:rsid w:val="004237B4"/>
    <w:rsid w:val="004330E0"/>
    <w:rsid w:val="00454ED6"/>
    <w:rsid w:val="004704D6"/>
    <w:rsid w:val="004D13AC"/>
    <w:rsid w:val="004E50BB"/>
    <w:rsid w:val="00501D88"/>
    <w:rsid w:val="00536B5F"/>
    <w:rsid w:val="0056349A"/>
    <w:rsid w:val="00587BF6"/>
    <w:rsid w:val="00591220"/>
    <w:rsid w:val="005C224F"/>
    <w:rsid w:val="005D4A32"/>
    <w:rsid w:val="00603B0C"/>
    <w:rsid w:val="00657F79"/>
    <w:rsid w:val="00680A34"/>
    <w:rsid w:val="006F3119"/>
    <w:rsid w:val="006F436E"/>
    <w:rsid w:val="00723B04"/>
    <w:rsid w:val="0073124D"/>
    <w:rsid w:val="00777FFD"/>
    <w:rsid w:val="00787139"/>
    <w:rsid w:val="007A387B"/>
    <w:rsid w:val="007D372B"/>
    <w:rsid w:val="007D78EE"/>
    <w:rsid w:val="007E178C"/>
    <w:rsid w:val="007F1DAD"/>
    <w:rsid w:val="00806D1D"/>
    <w:rsid w:val="00830A52"/>
    <w:rsid w:val="008723CA"/>
    <w:rsid w:val="00876922"/>
    <w:rsid w:val="00882302"/>
    <w:rsid w:val="0089595A"/>
    <w:rsid w:val="008B1D8D"/>
    <w:rsid w:val="008D74FB"/>
    <w:rsid w:val="008F305B"/>
    <w:rsid w:val="0092570F"/>
    <w:rsid w:val="00931AC5"/>
    <w:rsid w:val="009717EF"/>
    <w:rsid w:val="009A5699"/>
    <w:rsid w:val="009D38EE"/>
    <w:rsid w:val="009D401B"/>
    <w:rsid w:val="009F3F90"/>
    <w:rsid w:val="00A1259D"/>
    <w:rsid w:val="00A654EF"/>
    <w:rsid w:val="00A804ED"/>
    <w:rsid w:val="00AA71C6"/>
    <w:rsid w:val="00AD2CCC"/>
    <w:rsid w:val="00B17681"/>
    <w:rsid w:val="00B30A41"/>
    <w:rsid w:val="00B33B6F"/>
    <w:rsid w:val="00B713B3"/>
    <w:rsid w:val="00B9058C"/>
    <w:rsid w:val="00BB4894"/>
    <w:rsid w:val="00BD0F8D"/>
    <w:rsid w:val="00BF1DC8"/>
    <w:rsid w:val="00BF439B"/>
    <w:rsid w:val="00C054DD"/>
    <w:rsid w:val="00C252F7"/>
    <w:rsid w:val="00C41E34"/>
    <w:rsid w:val="00C543CA"/>
    <w:rsid w:val="00CE1A38"/>
    <w:rsid w:val="00CE30C6"/>
    <w:rsid w:val="00D004F4"/>
    <w:rsid w:val="00D10DC2"/>
    <w:rsid w:val="00D22F00"/>
    <w:rsid w:val="00D24168"/>
    <w:rsid w:val="00D41B9E"/>
    <w:rsid w:val="00D75861"/>
    <w:rsid w:val="00D9070E"/>
    <w:rsid w:val="00DA6B66"/>
    <w:rsid w:val="00DD7FF9"/>
    <w:rsid w:val="00DE1031"/>
    <w:rsid w:val="00E27DB4"/>
    <w:rsid w:val="00E44D58"/>
    <w:rsid w:val="00E849E0"/>
    <w:rsid w:val="00E911ED"/>
    <w:rsid w:val="00E9740E"/>
    <w:rsid w:val="00EB7DCD"/>
    <w:rsid w:val="00EE42A5"/>
    <w:rsid w:val="00EF4DAF"/>
    <w:rsid w:val="00F143F1"/>
    <w:rsid w:val="00F55A0C"/>
    <w:rsid w:val="00F72A15"/>
    <w:rsid w:val="00FB5859"/>
    <w:rsid w:val="00FE5EFB"/>
    <w:rsid w:val="00FF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2089C9"/>
  <w15:docId w15:val="{8BFC8999-44E4-4636-A4AA-25F99A66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5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3945D2"/>
    <w:rPr>
      <w:color w:val="0000FF"/>
      <w:u w:val="single"/>
    </w:rPr>
  </w:style>
  <w:style w:type="paragraph" w:customStyle="1" w:styleId="References">
    <w:name w:val="References"/>
    <w:basedOn w:val="a"/>
    <w:qFormat/>
    <w:rsid w:val="003945D2"/>
    <w:pPr>
      <w:widowControl/>
      <w:wordWrap/>
      <w:autoSpaceDE/>
      <w:autoSpaceDN/>
      <w:spacing w:after="0" w:line="480" w:lineRule="auto"/>
      <w:ind w:left="357" w:hanging="357"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945D2"/>
  </w:style>
  <w:style w:type="paragraph" w:styleId="a5">
    <w:name w:val="footer"/>
    <w:basedOn w:val="a"/>
    <w:link w:val="Char0"/>
    <w:uiPriority w:val="99"/>
    <w:unhideWhenUsed/>
    <w:rsid w:val="003945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945D2"/>
  </w:style>
  <w:style w:type="paragraph" w:styleId="a6">
    <w:name w:val="Normal (Web)"/>
    <w:basedOn w:val="a"/>
    <w:uiPriority w:val="99"/>
    <w:semiHidden/>
    <w:unhideWhenUsed/>
    <w:rsid w:val="003945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">
    <w:name w:val="확인되지 않은 멘션1"/>
    <w:basedOn w:val="a0"/>
    <w:uiPriority w:val="99"/>
    <w:semiHidden/>
    <w:unhideWhenUsed/>
    <w:rsid w:val="003945D2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3945D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945D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945D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945D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945D2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3945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394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3945D2"/>
  </w:style>
  <w:style w:type="paragraph" w:styleId="ab">
    <w:name w:val="Revision"/>
    <w:hidden/>
    <w:uiPriority w:val="99"/>
    <w:semiHidden/>
    <w:rsid w:val="003945D2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3945D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45D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945D2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45D2"/>
    <w:rPr>
      <w:rFonts w:ascii="맑은 고딕" w:eastAsia="맑은 고딕" w:hAnsi="맑은 고딕"/>
      <w:noProof/>
    </w:rPr>
  </w:style>
  <w:style w:type="table" w:styleId="ac">
    <w:name w:val="Table Grid"/>
    <w:basedOn w:val="a1"/>
    <w:uiPriority w:val="39"/>
    <w:rsid w:val="0039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3945D2"/>
    <w:pPr>
      <w:ind w:leftChars="400" w:left="800"/>
    </w:pPr>
  </w:style>
  <w:style w:type="character" w:styleId="ae">
    <w:name w:val="Placeholder Text"/>
    <w:basedOn w:val="a0"/>
    <w:uiPriority w:val="99"/>
    <w:semiHidden/>
    <w:rsid w:val="003945D2"/>
    <w:rPr>
      <w:color w:val="808080"/>
    </w:rPr>
  </w:style>
  <w:style w:type="character" w:customStyle="1" w:styleId="2">
    <w:name w:val="확인되지 않은 멘션2"/>
    <w:basedOn w:val="a0"/>
    <w:uiPriority w:val="99"/>
    <w:semiHidden/>
    <w:unhideWhenUsed/>
    <w:rsid w:val="00241B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4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5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6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4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2D7F8-4406-4929-98E8-32F3B5BF9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현성</dc:creator>
  <cp:keywords/>
  <dc:description/>
  <cp:lastModifiedBy>정 현성</cp:lastModifiedBy>
  <cp:revision>54</cp:revision>
  <dcterms:created xsi:type="dcterms:W3CDTF">2020-08-03T14:16:00Z</dcterms:created>
  <dcterms:modified xsi:type="dcterms:W3CDTF">2021-01-01T03:30:00Z</dcterms:modified>
</cp:coreProperties>
</file>